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CCD" w:rsidRDefault="00F21CCD" w:rsidP="00F21CCD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 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 Total deliveries per month in our sample.</w:t>
      </w:r>
    </w:p>
    <w:p w:rsidR="00F21CCD" w:rsidRDefault="00F21CCD" w:rsidP="00F21CCD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60" w:type="dxa"/>
        <w:tblLook w:val="04A0" w:firstRow="1" w:lastRow="0" w:firstColumn="1" w:lastColumn="0" w:noHBand="0" w:noVBand="1"/>
      </w:tblPr>
      <w:tblGrid>
        <w:gridCol w:w="1680"/>
        <w:gridCol w:w="1100"/>
        <w:gridCol w:w="920"/>
        <w:gridCol w:w="1420"/>
        <w:gridCol w:w="1820"/>
        <w:gridCol w:w="1420"/>
      </w:tblGrid>
      <w:tr w:rsidR="00F21CCD" w:rsidRPr="00C366D3" w:rsidTr="00BB7463">
        <w:trPr>
          <w:trHeight w:val="32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86272E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86272E">
              <w:rPr>
                <w:rFonts w:ascii="Times New Roman" w:eastAsia="Times New Roman" w:hAnsi="Times New Roman" w:cs="Times New Roman"/>
                <w:b/>
                <w:color w:val="auto"/>
              </w:rPr>
              <w:t>Ecological zon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Hospita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PH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Health Pos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ub health pos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Total</w:t>
            </w:r>
          </w:p>
        </w:tc>
      </w:tr>
      <w:tr w:rsidR="00F21CCD" w:rsidRPr="00C366D3" w:rsidTr="00BB746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Mounta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1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324</w:t>
            </w:r>
          </w:p>
        </w:tc>
      </w:tr>
      <w:tr w:rsidR="00F21CCD" w:rsidRPr="00C366D3" w:rsidTr="00BB746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Hi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3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945</w:t>
            </w:r>
          </w:p>
        </w:tc>
      </w:tr>
      <w:tr w:rsidR="00F21CCD" w:rsidRPr="00C366D3" w:rsidTr="00BB746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366D3">
              <w:rPr>
                <w:rFonts w:ascii="Times New Roman" w:eastAsia="Times New Roman" w:hAnsi="Times New Roman" w:cs="Times New Roman"/>
                <w:color w:val="auto"/>
              </w:rPr>
              <w:t>Terai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110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19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95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color w:val="auto"/>
              </w:rPr>
              <w:t>2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1CCD" w:rsidRPr="00C366D3" w:rsidRDefault="00F21CCD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366D3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3459</w:t>
            </w:r>
          </w:p>
        </w:tc>
      </w:tr>
    </w:tbl>
    <w:p w:rsidR="009F5BC7" w:rsidRDefault="00D16A6A"/>
    <w:sectPr w:rsidR="009F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CD"/>
    <w:rsid w:val="000F4F42"/>
    <w:rsid w:val="004C7F75"/>
    <w:rsid w:val="00D16A6A"/>
    <w:rsid w:val="00F2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34F6"/>
  <w15:chartTrackingRefBased/>
  <w15:docId w15:val="{B9208A14-7F44-4226-B2F4-F21C7FE5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21CC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F21CC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1CCD"/>
    <w:rPr>
      <w:rFonts w:ascii="Arial" w:eastAsia="Arial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2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amantha C.</dc:creator>
  <cp:keywords/>
  <dc:description/>
  <cp:lastModifiedBy>Smith, Samantha C.</cp:lastModifiedBy>
  <cp:revision>1</cp:revision>
  <dcterms:created xsi:type="dcterms:W3CDTF">2019-03-19T16:42:00Z</dcterms:created>
  <dcterms:modified xsi:type="dcterms:W3CDTF">2019-03-19T19:37:00Z</dcterms:modified>
</cp:coreProperties>
</file>